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– R script for comparative metabolomic analysis.</w:t>
      </w:r>
      <w:r>
        <w:rPr>
          <w:rFonts w:cs="Times New Roman" w:ascii="Times New Roman" w:hAnsi="Times New Roman"/>
          <w:sz w:val="24"/>
          <w:szCs w:val="24"/>
        </w:rPr>
        <w:t xml:space="preserve">  This script is a conservative, open source data analysis procedure for metabolomics experiments that use a ‘composite’ quality control sample, as described in the results subsection “Honey bees collect resin from balsam poplar and eastern cottonwood.”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Setting up filepaths, names, and packag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Before you start - Your active directory should contain all your data files and a directory #called 'results'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You will need to download the following packages: ‘xcms’, ‘RANN’, and ‘lattice’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Load dependent packag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xcm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RANN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lattic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about.csv is a file with information about the raw data files in the 'results' director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about.csv needs 4 columns: id (a unique identifier), group (sample treatment, ect), Nfile (neg #mode file path), Pfile (pos mode file path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Your quality control group must be labeled as “Composite” in the group colum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Set up a name and read in your 'about' fil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about &lt;- "results/about.csv"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 &lt;- read.csv(file.about, as.is=TRU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Set the directory where XCMS will look for your data fil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The filepath for this directory should be given between the quotation mark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dir.raw &lt;- "/project/hegemana/Mike Wilson/Species analysis" ab$Nfile &lt;- file.path(dir.raw, ab$Nfil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$Pfile &lt;- file.path(dir.raw, ab$Pfil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Set the directory to store script output (your 'results' directory) and set up other filenam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r.results &lt;- "results"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peaksP &lt;- file.path(dir.results, "peaksP.Rdata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peaksN &lt;- file.path(dir.results, "peaksN.Rdata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groupsP &lt;- file.path(dir.results, "groupsP.Rdata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groupsN &lt;- file.path(dir.results, "groupsN.Rdata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intb &lt;- file.path(dir.results, "intb.csv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Rsq &lt;- file.path(dir.results, "Rsq.csv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scree &lt;- file.path(dir.results, "scree.pdf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screecsv &lt;- file.path(dir.results, "scree.csv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para &lt;- file.path(dir.results, "para.pdf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pc12 &lt;- file.path(dir.results, "pc12.pdf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pc12_modified &lt;- file.path(dir.results, "pc12_modified.pdf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Make sure all the files in about.csv exi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If a file does not 'exist' there is probably a discrepancy between the file name in about.csv vs. #the actual file nam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exists(ab$Nfile) #Make sure all the (-) files exi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.exists(ab$Pfile) #Make sure all the (+) files exi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## Have XCMS get peaks from raw MS data and group them.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Do not include files that are all noise (e.g. blanks), as the analysis will not wor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These steps can take time (depending on your computing power), so results are saved as R #data files.  This section can be skipped later if you want to change the downstream analysi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Get positive peaks from raw MS data and group the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set &lt;- xcmsSet(ab$Pfile, method="centWave", ppm=10, peakwidth=c(5,50),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fitgauss=TRUE, verbose.columns=TRU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ve(xset, file=file.peaks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set &lt;- group(xset, method="nearest", mzCheck=2, rtCheck=5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ve(xset, file=file.groups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Get negative peaks  from raw MS data and group the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set &lt;- xcmsSet(ab$Nfile, method="centWave", ppm=10, peakwidth=c(5,50),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fitgauss=TRUE, verbose.columns=TRU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ve(xset, file=file.peaksN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set &lt;- group(xset, method="nearest", mzCheck=2, rtCheck=5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ve(xset, file=file.groupsN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Merge (+) and (-) peak lists and create the final peak matrix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Get positive peak li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ad(file.groups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tb &lt;- groupval(xset, value="intb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tb &lt;- Pintb[,match(ab$Pfile, filepaths(xset))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wnames(Pintb) &lt;- paste("P", groupnames(xset), sep=".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Pintb) &lt;- ab$id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P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Get negative peak li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ad(file.groupsN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tb &lt;- groupval(xset, value="intb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tb &lt;- Nintb[,match(ab$Nfile, filepaths(xset))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wnames(Nintb) &lt;- paste("N", groupnames(xset), sep=".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Nintb) &lt;- ab$id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N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Merge lists together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rbind(Pintb, N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Count the number of peaks in each raw data file and remove files with less than 100 peaks #from the analysis.  Using files with &lt; 100 peaks prevents completion of the analysis.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$npeaks &lt;- colSums(!is.na(intb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[,colnames(intb) %in% ab$id[ab$npeaks &gt;= 100]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Remove peaks that don't appear in every composite sample.  This is a conservative data filter #that is designed to exclude noise peaks from the analysi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 &lt;- intb[, ab$id[ab$group=="Composite"], drop=FALSE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omp &lt;- rowSums(!is.na(comp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[ncomp &gt;= ncol(comp), , drop=FALSE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Remove composite samples.  They are not needed for the rest of the analysi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[, !colnames(intb) %in% ab$id[ab$group=="Composite"], drop=FALSE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Remove composite peaks that are always or never present in the whole data set.  We only want to look at things that are different between sample group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um &lt;- rowSums(is.na(intb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[bsum&gt;0 &amp; bsum&lt;ncol(intb), , drop=FALSE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m(int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Make all missing values in the peak matrix = 0 (e.g. if a peak was not present in a file, it will #get an area value of 0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[is.na(intb)] &lt;- 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Create 'intb.csv'.  This is your peak matrix used for analys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intb, file=file.intb, na="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Modify 'about.csv' so that it matches 'intb.csv'.  This is important for tracking the meta-data in #‘about.csv’ correctl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as.matrix(read.csv(file.intb, row.names=1, check.names=FALSE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.saved &lt;- intb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Remove composite files and files with &lt; 100 peaks from "about.csv"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2 &lt;- ab[match(colnames(intb), ab$id),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2$group &lt;- factor(ab2$grou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2.saved &lt;- ab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Optional - Using a subset of your peak matrix for analysis instead of the whole thing.  This #allows you to change the files you want to compare (e.g. eliminating some groups from the #analysis) without having to create a new ‘about.csv. and run your files through XCMS a second #time.  Only use one of the options below – isolating single groups or isolating multiple group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How to isolate a single group in your peak matrix, ‘intb’, for analys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The group (as given in ‘about.csv’) you want to analyze should be in the quotation mark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.saved[,grep("P. deltoides", ab2$group)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How to isolate multiple groups in your peak matrix, ‘intb’, for analysi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The groups (as given in ‘about.csv’) you want to analyze should be in the quotation mark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You can add another group into the comparison using '|'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e &lt;- grepl("P. deltoides May", ab2$group) | grepl("P. deltoides June", ab2$group) use &lt;- grep("P. deltoides", ab2$group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change both 'intb.csv' and 'about.csv' to include only those groups we want to analyz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b &lt;- intb.saved[,use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2 &lt;- ab2.saved[use,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##########################################################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Analysis of your peak matrix, ‘intb.csv’.  Only use one principle component analysis (PCA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option, presence/absence PCA or differential concentration PC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Prepare 'intb.csv' for presence/absence principle component analysis (PCA).  This use of PCA #is designed to highlight differences between samples due characteristic and exclusive peak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x &lt;- (intb&gt;0)*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x &lt;- Bx[rowMeans(Bx) &gt; 0 &amp; rowMeans(Bx)&lt;1,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&lt;- scale(t(Bx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Prepare 'intb.csv' for differential concentration principal component analysis (PCA).  This use #of PCA is designed to highlight differences between samples that are due to differing #concentrations of metabolites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Here we use a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transformation of area under peak.  You can apply other transformations #as deemed necessary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 &lt;- t(log10(intb+1)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Get principal component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 &lt;- svd(B, nv=0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cs &lt;- Bs$u %*% diag(Bs$d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var &lt;- Bs$d^2/nrow(B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Bpcs) &lt;- paste("PC", 1:ncol(Bpcs), sep="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Create a scree plot showing the % variation explained by each principal component.  Creates #both a .pdf and .csv file of scree plot result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pc &lt;- 30 # keep this many PCs for evaluation, could keep more or les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ar &lt;- Bvar/sum(Bvar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df(file.scree) #creates the scree plot as a pdf file in the 'results' director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(evar[1:npc], ylim=c(0, max(evar)*1.05), yaxs="i"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.off(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data.frame(pc=1:npc, var=evar[1:npc]), row.names=FALSE, file=file.screecsv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Create a .pdf plot of the first two principal components.  You can change the principle #components plotted by modifying ‘PC2~PC1’ to your desired principle components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 &lt;- xyplot(PC2~PC1, group=ab2$group, data=data.frame(Bpcs), auto.key=list(space="right")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df(file.pc12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(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.off(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If there is an outlier in your PCA plot, determine which sample is it.  Your definition of #‘outlier’ should be governed by your PCA plot, but for this example we have chosen a distance #magnitude of 30 to define ‘outlier’.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2[which(Bpcs[,"PC1"]&gt;30),]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Determine the row number of any outliers in ‘about.csv’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ch(Bpcs[,"PC1"]&gt;30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Create a new PCA plot that does not include the outlier(s).  19 is the outlier row number in #‘about.csv’ for this exampl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 &lt;- xyplot(PC2~PC1, group=ab2$group[-19], data=data.frame(Bpcs[-19,]), auto.key=list(space="right"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df(file.pc12_modified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(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.off(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Create a parallel plot of first 5 principle component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 &lt;- parallelplot(~Bpcs[,1:5], group=ab2$group[-19], horizontal=FALSE, common.scale=TRUE,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auto.key=list(space="right")) #can exclude outliers by modifying ab2$group to ab2$group[-"outlier row"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df(file.para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(p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.off(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Determine if any peaks are strongly correlated with the principle components, and get the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#values for this correlation.  This will essentially tell you which peaks are causing any group #segregation seen in the PCA plot.  The default is to use only the first 3 principle components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pc2 &lt;- 3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s &lt;- Bpcs[,1:npc2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mpcs &lt;- colSums(pcs^2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q &lt;- colSums(cor(pcs, B)^2*sumpcs)/sum(sumpc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## Determine the presence/absence of a given peak by sample.  This is designed to give you an #overview of peaks that are characteristic of/reproducible in a given sample group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Outliers can be excluded by modifying ab2$group to ab2$group[-"outlier row"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i &lt;- split(1:ncol(Bx), ab2$group)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unt &lt;- sapply(ii, function(i) rowSums(Bx[,i,drop=FALSE])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Output peak correlation and sample appearance information (ordered by highest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) #into a .csv file.  This gives you a file that can be manipulated in Microsoft Excel to find #reproducible and characteristic peaks that are contributing to group segregation in the PCA plot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 &lt;- cbind(count, Rsq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 &lt;- out[order(out[,"Rsq"],decreasing=TRUE),]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rite.csv(out, file=file.Rsq)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4:05:00Z</dcterms:created>
  <dc:creator>ThinkPad</dc:creator>
  <dc:description/>
  <dc:language>en-US</dc:language>
  <cp:lastModifiedBy>ThinkPad</cp:lastModifiedBy>
  <dcterms:modified xsi:type="dcterms:W3CDTF">2013-09-16T14:34:00Z</dcterms:modified>
  <cp:revision>10</cp:revision>
  <dc:subject/>
  <dc:title/>
</cp:coreProperties>
</file>